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738" w:rsidRDefault="00F62738" w:rsidP="00F62738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B26365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7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overall survival in blood samples</w:t>
      </w:r>
    </w:p>
    <w:p w:rsidR="00F62738" w:rsidRPr="00F62738" w:rsidRDefault="00F62738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570"/>
        <w:gridCol w:w="1590"/>
      </w:tblGrid>
      <w:tr w:rsidR="00F62738" w:rsidRPr="00F62738" w:rsidTr="00F62738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F62738" w:rsidRPr="00F62738" w:rsidTr="00F62738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273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273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273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273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273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-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Ayerb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4-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Madhava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5-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ak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-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ejer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5-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oiyam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3-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F62738" w:rsidRPr="00F62738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orr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8-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F62738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6273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F62738" w:rsidRPr="00B26365" w:rsidTr="00F62738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-3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738" w:rsidRPr="00B26365" w:rsidRDefault="00F62738" w:rsidP="00F627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2636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:rsidR="00F62738" w:rsidRPr="00B26365" w:rsidRDefault="00B26365">
      <w:pPr>
        <w:rPr>
          <w:rFonts w:ascii="Arial" w:hAnsi="Arial" w:cs="Arial"/>
        </w:rPr>
      </w:pPr>
      <w:r w:rsidRPr="00B26365">
        <w:rPr>
          <w:rFonts w:ascii="Arial" w:hAnsi="Arial" w:cs="Arial"/>
          <w:szCs w:val="21"/>
        </w:rPr>
        <w:t>HR, hazard ratio; CI, confidence interval.</w:t>
      </w:r>
      <w:bookmarkEnd w:id="0"/>
    </w:p>
    <w:sectPr w:rsidR="00F62738" w:rsidRPr="00B26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915"/>
    <w:rsid w:val="00273915"/>
    <w:rsid w:val="003B1036"/>
    <w:rsid w:val="00B26365"/>
    <w:rsid w:val="00C86A75"/>
    <w:rsid w:val="00F6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8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>Microsoft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4-12-08T23:50:00Z</dcterms:created>
  <dcterms:modified xsi:type="dcterms:W3CDTF">2015-03-17T10:44:00Z</dcterms:modified>
</cp:coreProperties>
</file>